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3F724" w14:textId="3A7CCD8F" w:rsidR="00E66BFA" w:rsidRPr="00E66BFA" w:rsidRDefault="00E66BFA" w:rsidP="00E66BFA">
      <w:pPr>
        <w:spacing w:line="276" w:lineRule="auto"/>
        <w:rPr>
          <w:rFonts w:ascii="Calibri" w:eastAsiaTheme="minorHAnsi" w:hAnsi="Calibri" w:cs="Calibri"/>
          <w:color w:val="000000"/>
          <w:sz w:val="20"/>
          <w:szCs w:val="20"/>
        </w:rPr>
      </w:pPr>
      <w:r w:rsidRPr="00E66BFA">
        <w:rPr>
          <w:rFonts w:ascii="Calibri" w:eastAsiaTheme="minorHAnsi" w:hAnsi="Calibri" w:cs="Calibri"/>
          <w:b/>
          <w:bCs/>
          <w:color w:val="000000"/>
          <w:sz w:val="20"/>
          <w:szCs w:val="20"/>
        </w:rPr>
        <w:t>Supplementary Table S1:</w:t>
      </w:r>
      <w:r w:rsidRPr="00E66BFA">
        <w:rPr>
          <w:rFonts w:ascii="Calibri" w:eastAsiaTheme="minorHAnsi" w:hAnsi="Calibri" w:cs="Calibri"/>
          <w:color w:val="000000"/>
          <w:sz w:val="20"/>
          <w:szCs w:val="20"/>
        </w:rPr>
        <w:t xml:space="preserve"> Multiple linear regression models with physician estimates of inflammatory activity (DOCGL, models 1 and 1´), damage (DOCDAM, models 2 and 2´) and patient distress (DOCSTR, models 3 and 3´) as dependent variable, with multiple candidate explanatory variables.</w:t>
      </w:r>
    </w:p>
    <w:tbl>
      <w:tblPr>
        <w:tblW w:w="11313" w:type="dxa"/>
        <w:tblInd w:w="-861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7"/>
        <w:gridCol w:w="1530"/>
        <w:gridCol w:w="1530"/>
        <w:gridCol w:w="1890"/>
        <w:gridCol w:w="1752"/>
        <w:gridCol w:w="1752"/>
        <w:gridCol w:w="1752"/>
      </w:tblGrid>
      <w:tr w:rsidR="00E66BFA" w:rsidRPr="00E66BFA" w14:paraId="12B8D92F" w14:textId="77777777" w:rsidTr="00E66BFA"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4D9F301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784C5270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 xml:space="preserve"> 1’:</w:t>
            </w:r>
          </w:p>
          <w:p w14:paraId="2303942A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DOCINF</w:t>
            </w:r>
          </w:p>
          <w:p w14:paraId="5B57E44D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s-ES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B (95% CI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E3E08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 xml:space="preserve"> 1’’:</w:t>
            </w:r>
          </w:p>
          <w:p w14:paraId="49FE8D80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DOCINF</w:t>
            </w:r>
          </w:p>
          <w:p w14:paraId="4587441D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B (95% CI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714CD37D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 xml:space="preserve"> 2’:</w:t>
            </w:r>
          </w:p>
          <w:p w14:paraId="2B5A632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DOCDAM</w:t>
            </w:r>
          </w:p>
          <w:p w14:paraId="459A11F4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s-ES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B (95% CI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AF881F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 xml:space="preserve"> 2’’:</w:t>
            </w:r>
          </w:p>
          <w:p w14:paraId="6305D5DE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DOCDAM</w:t>
            </w:r>
          </w:p>
          <w:p w14:paraId="71EA7FDC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B (95% CI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C380F6F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 xml:space="preserve"> 3’:</w:t>
            </w:r>
          </w:p>
          <w:p w14:paraId="1DB5008D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DOCSTR</w:t>
            </w:r>
          </w:p>
          <w:p w14:paraId="43E2D1ED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s-ES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B (95% CI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9C4D7B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Model</w:t>
            </w:r>
            <w:proofErr w:type="spell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 xml:space="preserve"> 3’’:</w:t>
            </w:r>
          </w:p>
          <w:p w14:paraId="5A556676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DOCSTTR</w:t>
            </w:r>
          </w:p>
          <w:p w14:paraId="1948A399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"/>
              </w:rPr>
              <w:t>B (95% CI)</w:t>
            </w:r>
          </w:p>
        </w:tc>
      </w:tr>
      <w:tr w:rsidR="00E66BFA" w:rsidRPr="00E66BFA" w14:paraId="48891D3C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5870A72E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SJ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74CA7802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21</w:t>
            </w:r>
          </w:p>
          <w:p w14:paraId="166ADEF0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(0.09, </w:t>
            </w:r>
            <w:proofErr w:type="gram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34)*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F75A8E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21</w:t>
            </w:r>
          </w:p>
          <w:p w14:paraId="5859CA5C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(0.08, </w:t>
            </w:r>
            <w:proofErr w:type="gram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34)*</w:t>
            </w:r>
            <w:proofErr w:type="gram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07B4FDEC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7DF9B0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0CE09C33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D4FA0A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</w:tr>
      <w:tr w:rsidR="00E66BFA" w:rsidRPr="00E66BFA" w14:paraId="5A8827A6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F336B3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TJ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02A46CA8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0.10</w:t>
            </w:r>
          </w:p>
          <w:p w14:paraId="78E9166F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 xml:space="preserve">(0.02, </w:t>
            </w:r>
            <w:proofErr w:type="gramStart"/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0.19)*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0EA361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0.09</w:t>
            </w:r>
          </w:p>
          <w:p w14:paraId="499E7ECE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0.01 ,</w:t>
            </w:r>
            <w:proofErr w:type="gramEnd"/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 xml:space="preserve"> 0.18)*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60737203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E9BA60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6C9FD42E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9BEAB6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</w:tr>
      <w:tr w:rsidR="00E66BFA" w:rsidRPr="00E66BFA" w14:paraId="36F932BC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3465FBD9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DJ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77B86ED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F41CCB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78018AC2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0.27</w:t>
            </w:r>
          </w:p>
          <w:p w14:paraId="6E352DB5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 xml:space="preserve">(0.20, </w:t>
            </w:r>
            <w:proofErr w:type="gramStart"/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0.35</w:t>
            </w: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)*</w:t>
            </w:r>
            <w:proofErr w:type="gram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277510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0.27</w:t>
            </w:r>
          </w:p>
          <w:p w14:paraId="49C2A77A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 xml:space="preserve">(0.19, </w:t>
            </w:r>
            <w:proofErr w:type="gramStart"/>
            <w:r w:rsidRPr="00E66BFA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0.35</w:t>
            </w: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)*</w:t>
            </w:r>
            <w:proofErr w:type="gram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B9FC3CB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71FBB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</w:tr>
      <w:tr w:rsidR="00E66BFA" w:rsidRPr="00E66BFA" w14:paraId="17DCF62F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111C1C0F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7E6D230B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-0.05</w:t>
            </w:r>
          </w:p>
          <w:p w14:paraId="3BE654A8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19, 0.0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4A8E05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-0.04</w:t>
            </w:r>
          </w:p>
          <w:p w14:paraId="5D371940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</w:t>
            </w:r>
            <w:proofErr w:type="gram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8 ,</w:t>
            </w:r>
            <w:proofErr w:type="gram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 0.09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25D09860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6</w:t>
            </w:r>
          </w:p>
          <w:p w14:paraId="4E725279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6, 0.19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2BD42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7</w:t>
            </w:r>
          </w:p>
          <w:p w14:paraId="39B34386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6, 0.20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2D324E83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FAC177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</w:tr>
      <w:tr w:rsidR="00E66BFA" w:rsidRPr="00E66BFA" w14:paraId="1EE8E544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12DD179C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6DF676E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8FC3CD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24</w:t>
            </w:r>
          </w:p>
          <w:p w14:paraId="3D5744F9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</w:t>
            </w:r>
            <w:proofErr w:type="gram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3 ,</w:t>
            </w:r>
            <w:proofErr w:type="gram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 0.5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57FDD275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7FAFB7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20</w:t>
            </w:r>
          </w:p>
          <w:p w14:paraId="2084D7D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6, 0.45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2358730D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427272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6</w:t>
            </w:r>
          </w:p>
          <w:p w14:paraId="772D4625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23, 0.34)</w:t>
            </w:r>
          </w:p>
        </w:tc>
      </w:tr>
      <w:tr w:rsidR="00E66BFA" w:rsidRPr="00E66BFA" w14:paraId="668B749D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67B023DD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PATG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6B5CBE08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0.33 </w:t>
            </w:r>
          </w:p>
          <w:p w14:paraId="5FF3368F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(0.18, </w:t>
            </w:r>
            <w:proofErr w:type="gram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49)*</w:t>
            </w:r>
            <w:proofErr w:type="gram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80FD52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12</w:t>
            </w:r>
          </w:p>
          <w:p w14:paraId="3F82DF72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</w:t>
            </w:r>
            <w:proofErr w:type="gram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6 ,</w:t>
            </w:r>
            <w:proofErr w:type="gram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 0.4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1AC2FC25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24</w:t>
            </w:r>
          </w:p>
          <w:p w14:paraId="454FE837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(0.10, </w:t>
            </w:r>
            <w:proofErr w:type="gram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39)*</w:t>
            </w:r>
            <w:proofErr w:type="gramEnd"/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C587A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6</w:t>
            </w:r>
          </w:p>
          <w:p w14:paraId="142B19A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21, 0.33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54834979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22</w:t>
            </w:r>
          </w:p>
          <w:p w14:paraId="4BA676D5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(0.09, </w:t>
            </w:r>
            <w:proofErr w:type="gram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35)*</w:t>
            </w:r>
            <w:proofErr w:type="gramEnd"/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2994FB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17</w:t>
            </w:r>
          </w:p>
          <w:p w14:paraId="72454596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14, 0.47)</w:t>
            </w:r>
          </w:p>
        </w:tc>
      </w:tr>
      <w:tr w:rsidR="00E66BFA" w:rsidRPr="00E66BFA" w14:paraId="16BE99FC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0F05A53F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66A11F2D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003</w:t>
            </w:r>
          </w:p>
          <w:p w14:paraId="4E35F184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13, 0.1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7F2B9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02</w:t>
            </w:r>
          </w:p>
          <w:p w14:paraId="57B758FA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</w:t>
            </w:r>
            <w:proofErr w:type="gramStart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3 ,</w:t>
            </w:r>
            <w:proofErr w:type="gramEnd"/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 0.1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2FDD5FF7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-0.01</w:t>
            </w:r>
          </w:p>
          <w:p w14:paraId="5AB744D8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14, 0.11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D90290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-0.01</w:t>
            </w:r>
          </w:p>
          <w:p w14:paraId="77441DF5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14, 0.11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0B3E436F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12</w:t>
            </w:r>
          </w:p>
          <w:p w14:paraId="6EAD9D8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3, 0.26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80A088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12</w:t>
            </w:r>
          </w:p>
          <w:p w14:paraId="029B314A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2, 0.27)</w:t>
            </w:r>
          </w:p>
        </w:tc>
      </w:tr>
      <w:tr w:rsidR="00E66BFA" w:rsidRPr="00E66BFA" w14:paraId="437D8FAE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29261192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347CE149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-0.02</w:t>
            </w:r>
          </w:p>
          <w:p w14:paraId="35DB7FCB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4, 0.0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C25328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-0.02</w:t>
            </w:r>
          </w:p>
          <w:p w14:paraId="79FCF926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4, 0.00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78EF1BEA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2</w:t>
            </w:r>
          </w:p>
          <w:p w14:paraId="080EDC9E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03, 0.04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324F92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2</w:t>
            </w:r>
          </w:p>
          <w:p w14:paraId="4E237A64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04, 0.04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21B2CD0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1</w:t>
            </w:r>
          </w:p>
          <w:p w14:paraId="27930347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1, 0.03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F17ADB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1</w:t>
            </w:r>
          </w:p>
          <w:p w14:paraId="4403090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1, 0.03)</w:t>
            </w:r>
          </w:p>
        </w:tc>
      </w:tr>
      <w:tr w:rsidR="00E66BFA" w:rsidRPr="00E66BFA" w14:paraId="738ABC1A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2FDED0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Disease dura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227A6E06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-0.03</w:t>
            </w:r>
          </w:p>
          <w:p w14:paraId="4DDB9F2A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7, 0.0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75F6EE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-0.03</w:t>
            </w:r>
          </w:p>
          <w:p w14:paraId="318EFF26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7, 0.0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55DF23DA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3</w:t>
            </w:r>
          </w:p>
          <w:p w14:paraId="6C6F543C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1, 0.08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FF6D2C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3</w:t>
            </w:r>
          </w:p>
          <w:p w14:paraId="330BEFB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2, 0.07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6BF7812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2</w:t>
            </w:r>
          </w:p>
          <w:p w14:paraId="11221720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2, 0.07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DDE065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2</w:t>
            </w:r>
          </w:p>
          <w:p w14:paraId="51F65E41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02, 0.07)</w:t>
            </w:r>
          </w:p>
        </w:tc>
      </w:tr>
      <w:tr w:rsidR="00E66BFA" w:rsidRPr="00E66BFA" w14:paraId="1676D3FC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2C5F1F24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583A7EEB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16</w:t>
            </w:r>
          </w:p>
          <w:p w14:paraId="5723EB37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63, 0.9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381C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28</w:t>
            </w:r>
          </w:p>
          <w:p w14:paraId="5995D514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52, 1.07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641C45CB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AE5B4F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5AF1A204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bCs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bCs/>
                <w:color w:val="000000"/>
                <w:sz w:val="20"/>
                <w:szCs w:val="20"/>
              </w:rPr>
              <w:t>-0.59</w:t>
            </w:r>
          </w:p>
          <w:p w14:paraId="02E155C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bCs/>
                <w:color w:val="000000"/>
                <w:sz w:val="20"/>
                <w:szCs w:val="20"/>
              </w:rPr>
              <w:t>(-1.49, 0.32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A3D94F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bCs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bCs/>
                <w:color w:val="000000"/>
                <w:sz w:val="20"/>
                <w:szCs w:val="20"/>
              </w:rPr>
              <w:t>-0.58</w:t>
            </w:r>
          </w:p>
          <w:p w14:paraId="3DD45969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bCs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bCs/>
                <w:color w:val="000000"/>
                <w:sz w:val="20"/>
                <w:szCs w:val="20"/>
              </w:rPr>
              <w:t>(-1.49, 0.32)</w:t>
            </w:r>
          </w:p>
        </w:tc>
      </w:tr>
      <w:tr w:rsidR="00E66BFA" w:rsidRPr="00E66BFA" w14:paraId="1B832350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67AF1EEB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FAST3F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4421C4D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448446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5A934426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AA5406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7664B70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73</w:t>
            </w:r>
          </w:p>
          <w:p w14:paraId="3A68D8B0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27, 1.73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4D98F9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72</w:t>
            </w:r>
          </w:p>
          <w:p w14:paraId="32F27BC6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0.30, 1.73)</w:t>
            </w:r>
          </w:p>
        </w:tc>
      </w:tr>
      <w:tr w:rsidR="00E66BFA" w:rsidRPr="00E66BFA" w14:paraId="2AC6EC48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10EE7960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MDS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27B30C07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E12C35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B69A18E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67962F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56F95B7F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-0.19</w:t>
            </w:r>
          </w:p>
          <w:p w14:paraId="3737E97C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1.17, 0.78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5056C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-0.19</w:t>
            </w:r>
          </w:p>
          <w:p w14:paraId="16ADF619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1.17, 0.79)</w:t>
            </w:r>
          </w:p>
        </w:tc>
      </w:tr>
      <w:tr w:rsidR="00E66BFA" w:rsidRPr="00E66BFA" w14:paraId="4C6EB712" w14:textId="77777777" w:rsidTr="00E66BFA">
        <w:tblPrEx>
          <w:tblBorders>
            <w:top w:val="none" w:sz="0" w:space="0" w:color="auto"/>
          </w:tblBorders>
        </w:tblPrEx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2C635FC6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MA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7B5DEBB1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27F16A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6065631F" w14:textId="77777777" w:rsidR="00E66BFA" w:rsidRPr="00E66BFA" w:rsidRDefault="00E66BFA" w:rsidP="00E66B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eastAsiaTheme="minorHAnsi" w:hAnsi="Calibri" w:cs="Calibr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988084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71872323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-0.13</w:t>
            </w:r>
          </w:p>
          <w:p w14:paraId="685BF817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1.01, 0.75)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49664B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-0.12</w:t>
            </w:r>
          </w:p>
          <w:p w14:paraId="39E62037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(-1.00, 0.77)</w:t>
            </w:r>
          </w:p>
        </w:tc>
      </w:tr>
      <w:tr w:rsidR="00E66BFA" w:rsidRPr="00E66BFA" w14:paraId="4D269584" w14:textId="77777777" w:rsidTr="00E66BFA"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E720641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Adjusted R</w:t>
            </w: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0766C7DB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0DC0AD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63A57574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7BD5A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21481A36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24E66" w14:textId="77777777" w:rsidR="00E66BFA" w:rsidRPr="00E66BFA" w:rsidRDefault="00E66BFA" w:rsidP="00E66BF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E66BFA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39</w:t>
            </w:r>
          </w:p>
        </w:tc>
      </w:tr>
    </w:tbl>
    <w:p w14:paraId="5C42C976" w14:textId="77777777" w:rsidR="00E66BFA" w:rsidRPr="00E66BFA" w:rsidRDefault="00E66BFA" w:rsidP="00E66BFA">
      <w:pPr>
        <w:autoSpaceDE w:val="0"/>
        <w:autoSpaceDN w:val="0"/>
        <w:adjustRightInd w:val="0"/>
        <w:spacing w:line="276" w:lineRule="auto"/>
        <w:rPr>
          <w:rFonts w:ascii="Calibri" w:eastAsiaTheme="minorHAnsi" w:hAnsi="Calibri" w:cs="Calibri"/>
          <w:color w:val="000000"/>
          <w:sz w:val="20"/>
          <w:szCs w:val="20"/>
        </w:rPr>
      </w:pPr>
      <w:r w:rsidRPr="00E66BFA">
        <w:rPr>
          <w:rFonts w:ascii="Calibri" w:eastAsiaTheme="minorHAnsi" w:hAnsi="Calibri" w:cs="Calibri"/>
          <w:color w:val="000000"/>
          <w:sz w:val="20"/>
          <w:szCs w:val="20"/>
        </w:rPr>
        <w:t xml:space="preserve">Data are Beta coefficients and 95% confidence </w:t>
      </w:r>
      <w:proofErr w:type="gramStart"/>
      <w:r w:rsidRPr="00E66BFA">
        <w:rPr>
          <w:rFonts w:ascii="Calibri" w:eastAsiaTheme="minorHAnsi" w:hAnsi="Calibri" w:cs="Calibri"/>
          <w:color w:val="000000"/>
          <w:sz w:val="20"/>
          <w:szCs w:val="20"/>
        </w:rPr>
        <w:t>intervals</w:t>
      </w:r>
      <w:proofErr w:type="gramEnd"/>
    </w:p>
    <w:p w14:paraId="09378BE9" w14:textId="77777777" w:rsidR="00E66BFA" w:rsidRPr="00E66BFA" w:rsidRDefault="00E66BFA" w:rsidP="00E66BFA">
      <w:pPr>
        <w:autoSpaceDE w:val="0"/>
        <w:autoSpaceDN w:val="0"/>
        <w:adjustRightInd w:val="0"/>
        <w:spacing w:line="276" w:lineRule="auto"/>
        <w:rPr>
          <w:rFonts w:ascii="Calibri" w:eastAsiaTheme="minorHAnsi" w:hAnsi="Calibri" w:cs="Calibri"/>
          <w:color w:val="000000"/>
          <w:sz w:val="20"/>
          <w:szCs w:val="20"/>
        </w:rPr>
      </w:pPr>
      <w:r w:rsidRPr="00E66BFA">
        <w:rPr>
          <w:rFonts w:ascii="Calibri" w:eastAsiaTheme="minorHAnsi" w:hAnsi="Calibri" w:cs="Calibri"/>
          <w:color w:val="000000"/>
          <w:sz w:val="20"/>
          <w:szCs w:val="20"/>
        </w:rPr>
        <w:t>SJC= swollen joint count, TJC= tender joint count, DJC= deformed joint count, FN= physical function scale on MDHAQ, PATGL= patient global assessment, FAST3F= fibromyalgia assessment screening tool, MDS2= MDHAQ depression screening, MAS2= MDHAQ anxiety screening</w:t>
      </w:r>
    </w:p>
    <w:p w14:paraId="32FF2D88" w14:textId="77777777" w:rsidR="00E66BFA" w:rsidRPr="00E66BFA" w:rsidRDefault="00E66BFA" w:rsidP="00E66BFA">
      <w:pPr>
        <w:autoSpaceDE w:val="0"/>
        <w:autoSpaceDN w:val="0"/>
        <w:adjustRightInd w:val="0"/>
        <w:spacing w:line="276" w:lineRule="auto"/>
        <w:rPr>
          <w:rFonts w:ascii="Calibri" w:eastAsiaTheme="minorHAnsi" w:hAnsi="Calibri" w:cs="Calibri"/>
          <w:color w:val="000000"/>
          <w:sz w:val="20"/>
          <w:szCs w:val="20"/>
        </w:rPr>
      </w:pPr>
      <w:r w:rsidRPr="00E66BFA">
        <w:rPr>
          <w:rFonts w:ascii="Calibri" w:eastAsiaTheme="minorHAnsi" w:hAnsi="Calibri" w:cs="Calibri"/>
          <w:color w:val="000000"/>
          <w:sz w:val="20"/>
          <w:szCs w:val="20"/>
        </w:rPr>
        <w:t>*p &lt;0.05</w:t>
      </w:r>
    </w:p>
    <w:p w14:paraId="0282839E" w14:textId="77777777" w:rsidR="00E66BFA" w:rsidRDefault="00E66BFA" w:rsidP="00E66BFA">
      <w:pPr>
        <w:spacing w:line="276" w:lineRule="auto"/>
        <w:rPr>
          <w:rFonts w:ascii="Calibri" w:eastAsiaTheme="minorHAnsi" w:hAnsi="Calibri" w:cs="Calibri"/>
          <w:color w:val="000000"/>
          <w:sz w:val="20"/>
          <w:szCs w:val="20"/>
        </w:rPr>
      </w:pPr>
      <w:r w:rsidRPr="00E66BFA">
        <w:rPr>
          <w:rFonts w:ascii="Calibri" w:eastAsiaTheme="minorHAnsi" w:hAnsi="Calibri" w:cs="Calibri"/>
          <w:color w:val="000000"/>
          <w:sz w:val="20"/>
          <w:szCs w:val="20"/>
        </w:rPr>
        <w:t>** p&lt; 0.0001</w:t>
      </w:r>
    </w:p>
    <w:p w14:paraId="4C3FC59F" w14:textId="1BFB3753" w:rsidR="000C519F" w:rsidRPr="00E66BFA" w:rsidRDefault="000C519F" w:rsidP="00E66BFA">
      <w:pPr>
        <w:spacing w:line="276" w:lineRule="auto"/>
        <w:rPr>
          <w:rFonts w:ascii="Calibri" w:eastAsiaTheme="minorHAnsi" w:hAnsi="Calibri" w:cs="Calibri"/>
          <w:color w:val="000000"/>
          <w:sz w:val="20"/>
          <w:szCs w:val="20"/>
        </w:rPr>
      </w:pPr>
      <w:r>
        <w:rPr>
          <w:rFonts w:ascii="Calibri" w:eastAsiaTheme="minorHAnsi" w:hAnsi="Calibri" w:cs="Calibri"/>
          <w:color w:val="000000"/>
          <w:sz w:val="20"/>
          <w:szCs w:val="20"/>
        </w:rPr>
        <w:t xml:space="preserve">Bold text indicates statistically significant values. </w:t>
      </w:r>
    </w:p>
    <w:p w14:paraId="0F5657F1" w14:textId="77777777" w:rsidR="00E66BFA" w:rsidRDefault="00E66BFA"/>
    <w:sectPr w:rsidR="00E66BFA" w:rsidSect="00453DD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94E26" w14:textId="77777777" w:rsidR="00453DD3" w:rsidRDefault="00453DD3">
      <w:r>
        <w:separator/>
      </w:r>
    </w:p>
  </w:endnote>
  <w:endnote w:type="continuationSeparator" w:id="0">
    <w:p w14:paraId="3763A6FD" w14:textId="77777777" w:rsidR="00453DD3" w:rsidRDefault="00453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8377B" w14:textId="77777777" w:rsidR="00453DD3" w:rsidRDefault="00453DD3">
      <w:r>
        <w:separator/>
      </w:r>
    </w:p>
  </w:footnote>
  <w:footnote w:type="continuationSeparator" w:id="0">
    <w:p w14:paraId="1F46A74C" w14:textId="77777777" w:rsidR="00453DD3" w:rsidRDefault="00453D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73340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FFE344" w14:textId="77777777" w:rsidR="001A511E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BEA19D" w14:textId="77777777" w:rsidR="001A511E" w:rsidRDefault="001A51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BFA"/>
    <w:rsid w:val="000C519F"/>
    <w:rsid w:val="001A511E"/>
    <w:rsid w:val="00453DD3"/>
    <w:rsid w:val="00930DFB"/>
    <w:rsid w:val="00D00BF3"/>
    <w:rsid w:val="00E6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C989D"/>
  <w15:chartTrackingRefBased/>
  <w15:docId w15:val="{E49919B3-3686-534B-8FFF-27408DEEA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BFA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B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B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BF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BF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BF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BF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BF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BF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BF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B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B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B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B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B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B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B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66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BF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66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BF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66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BF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</w:rPr>
  </w:style>
  <w:style w:type="character" w:styleId="IntenseEmphasis">
    <w:name w:val="Intense Emphasis"/>
    <w:basedOn w:val="DefaultParagraphFont"/>
    <w:uiPriority w:val="21"/>
    <w:qFormat/>
    <w:rsid w:val="00E66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BF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6B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6BFA"/>
    <w:rPr>
      <w:rFonts w:ascii="Times New Roman" w:eastAsia="Times New Roman" w:hAnsi="Times New Roman" w:cs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2</cp:revision>
  <dcterms:created xsi:type="dcterms:W3CDTF">2024-04-18T13:32:00Z</dcterms:created>
  <dcterms:modified xsi:type="dcterms:W3CDTF">2024-04-18T13:32:00Z</dcterms:modified>
</cp:coreProperties>
</file>